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4EE" w:rsidRPr="00DD34EE" w:rsidRDefault="00DD34EE" w:rsidP="00DD34EE">
      <w:pPr>
        <w:jc w:val="center"/>
        <w:rPr>
          <w:b/>
          <w:sz w:val="24"/>
          <w:szCs w:val="24"/>
        </w:rPr>
      </w:pPr>
      <w:r w:rsidRPr="00DD34EE">
        <w:rPr>
          <w:b/>
          <w:sz w:val="24"/>
          <w:szCs w:val="24"/>
        </w:rPr>
        <w:t xml:space="preserve">Supplement 1 – Mean daily settlement rates </w:t>
      </w:r>
      <w:r w:rsidR="00BA4E6D">
        <w:rPr>
          <w:b/>
          <w:sz w:val="24"/>
          <w:szCs w:val="24"/>
        </w:rPr>
        <w:t>by site over time</w:t>
      </w:r>
      <w:r w:rsidRPr="00DD34EE">
        <w:rPr>
          <w:b/>
          <w:sz w:val="24"/>
          <w:szCs w:val="24"/>
        </w:rPr>
        <w:t>.</w:t>
      </w:r>
    </w:p>
    <w:p w:rsidR="003E3053" w:rsidRPr="00596A0C" w:rsidRDefault="003E3053" w:rsidP="003E3053">
      <w:bookmarkStart w:id="0" w:name="_GoBack"/>
      <w:r w:rsidRPr="00596A0C">
        <w:t xml:space="preserve">Mean daily settlement rate over time at each site. Mean rates were calculated by averaging over </w:t>
      </w:r>
      <w:r w:rsidR="008F312B">
        <w:t>three to four</w:t>
      </w:r>
      <w:r w:rsidRPr="00596A0C">
        <w:t xml:space="preserve"> collectors per site. 2010 data are shown in blue and 2011 data are shown </w:t>
      </w:r>
      <w:r>
        <w:t>in orange</w:t>
      </w:r>
      <w:r w:rsidRPr="00596A0C">
        <w:t>. Error bars represent standard errors.</w:t>
      </w:r>
      <w:bookmarkEnd w:id="0"/>
      <w:r>
        <w:t xml:space="preserve"> </w:t>
      </w:r>
    </w:p>
    <w:p w:rsidR="003E3053" w:rsidRDefault="003E3053" w:rsidP="003E3053">
      <w:pPr>
        <w:rPr>
          <w:b/>
        </w:rPr>
      </w:pPr>
      <w:r>
        <w:rPr>
          <w:b/>
        </w:rPr>
        <w:object w:dxaOrig="7561" w:dyaOrig="75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1.15pt;height:531.15pt" o:ole="">
            <v:imagedata r:id="rId4" o:title=""/>
          </v:shape>
          <o:OLEObject Type="Embed" ProgID="AcroExch.Document.7" ShapeID="_x0000_i1025" DrawAspect="Content" ObjectID="_1494756099" r:id="rId5"/>
        </w:object>
      </w:r>
    </w:p>
    <w:p w:rsidR="00850003" w:rsidRDefault="00BA4E6D"/>
    <w:sectPr w:rsidR="00850003" w:rsidSect="009B5F3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053"/>
    <w:rsid w:val="003E3053"/>
    <w:rsid w:val="00534C0F"/>
    <w:rsid w:val="00895071"/>
    <w:rsid w:val="008F312B"/>
    <w:rsid w:val="009B5F3B"/>
    <w:rsid w:val="00BA4E6D"/>
    <w:rsid w:val="00DD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73934E-EDFE-4EF2-909D-D9B8A75D2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05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80</Characters>
  <Application>Microsoft Office Word</Application>
  <DocSecurity>0</DocSecurity>
  <Lines>2</Lines>
  <Paragraphs>1</Paragraphs>
  <ScaleCrop>false</ScaleCrop>
  <Company>University of Notre Dame</Company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Grey</dc:creator>
  <cp:keywords/>
  <dc:description/>
  <cp:lastModifiedBy>Erin Grey</cp:lastModifiedBy>
  <cp:revision>5</cp:revision>
  <dcterms:created xsi:type="dcterms:W3CDTF">2015-06-02T17:33:00Z</dcterms:created>
  <dcterms:modified xsi:type="dcterms:W3CDTF">2015-06-02T18:15:00Z</dcterms:modified>
</cp:coreProperties>
</file>